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Specific phenotypes of the 5 MDD cases with the duplication of the </w:t>
      </w:r>
      <w:r>
        <w:rPr>
          <w:i/>
        </w:rPr>
        <w:t>SLIT3</w:t>
      </w:r>
      <w:r>
        <w:rPr/>
        <w:t xml:space="preserve"> locus to evaluate co-morbidities</w:t>
      </w:r>
    </w:p>
    <w:tbl>
      <w:tblPr>
        <w:tblW w:w="954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5"/>
        <w:gridCol w:w="990"/>
        <w:gridCol w:w="990"/>
        <w:gridCol w:w="990"/>
        <w:gridCol w:w="990"/>
        <w:gridCol w:w="990"/>
        <w:gridCol w:w="3420"/>
      </w:tblGrid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dbGaP Subject-I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8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5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5D015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6D021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6D060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6D060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6D1136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 identifier (based on DNA sample code)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rce of case 0=The Netherlands Study of Depression and Anxiety (NESDA)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C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 this participant a case or a control? 1=cas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 at most recent assessment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of participant 1=Male, 2=Femal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Europe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th-European ancestry 1=born in Netherland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est education finished with a diploma 1=low educational level (through lower vocational education), 2=middle educational level (general intermediate through intermediate vocational education), 3=high educational level (higher secondary education or higher)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ital/partner status 0=no partner and not currently married, 1=currently married or having a partner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D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DD CIDI-diagnosis - presence 1=ye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MDD 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DD CIDI-diagnosis - age of onset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Smok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 you currently smoke cigarettes, pipe of other tobacco? 0=not currently smoking, 1=currently smoking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Alcoh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 past 12 months, did you have at least 12 alcoholic drinks? 0=no drinker, 1=drinker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#MDD episod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mdd episodes lifetim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-neuroticism item 1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-neuroticism item 2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-neuroticism item 3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-neuroticism item 4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 neuroticism item 5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 neuroticism item 6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 neuroticism item 7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 neuroticism item 8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 neuroticism item 9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 neuroticism item 10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 neuroticism item 11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 neuroticism item 12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oneu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-FFI short form Neuroticism: Total scale scor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1: Falling asleep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2: Sleep during the night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3: Waking up too early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4: Sleeping too much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5: Feeling sad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6: Feeling irritabl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7: Feeling anxious or tens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8: Response of your mood to good or desired event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09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9a: Mood in relation to the time of the day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09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9b: Is your mood typically worse in the: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09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9c: Is your mood variation attributed to the environment?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10: The quality of your mood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11: Changed Appetit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12: Changes in weight (within the last two weeks)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13: Concentration/Decision Making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14: View of Myself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15: View of my futur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16: Thoughts of Death or Suicid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17: General Interest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18: Energy Level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19: Capacity for Pleasure or Enjoyment (excluding sex)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20: Interest in Sex (Please Rate Interest, not Activity)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21: Feeling slowed down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22: Feeling restles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23: Aches and pain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24: Other bodily symptom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25: Panic/Phobic symptom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26: Constipation/diarrhea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27: Interpersonal sensitivity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depression item 28: Leaden paralysis/physical energy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ds_t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entory of Depression Severity (IDS) Score - Degree of severity of current depressive symptom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1: Numbness or tingling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2: Feeling hot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3: Wobbliness in leg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4: Unable to relax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5: Fear of worst happening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6: Dizzy or light-headed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7: Heart pounding/racing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8: Unsteady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9: Terrified or afraid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10: Nervou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11: Feeling of choking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12: Hands trembling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13: Shaky/unsteady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14: Fear of losing control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15: Difficulty in breathing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16: Fear of dying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17: Scared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18: Indigestion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19: Faint/light-headed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20: Face flushed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anxiety item 21: Hot/cold sweat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isc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 Anxiety Inventory (BAI) Total scale score - Degree of current anxiety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amris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y history of major depression: First degree family member with depression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Data retrieved from dbGaP datasets pht000070.v1.p1.c1 and pht000667.v1.p1.c1.</w:t>
      </w:r>
    </w:p>
    <w:p>
      <w:pPr>
        <w:pStyle w:val="Normal"/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0:28:00Z</dcterms:created>
  <dc:creator>Joe Glessner</dc:creator>
  <dc:description/>
  <cp:keywords/>
  <dc:language>en-US</dc:language>
  <cp:lastModifiedBy>Joe Glessner</cp:lastModifiedBy>
  <dcterms:modified xsi:type="dcterms:W3CDTF">2010-10-27T00:28:00Z</dcterms:modified>
  <cp:revision>2</cp:revision>
  <dc:subject/>
  <dc:title/>
</cp:coreProperties>
</file>